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1073"/>
        <w:tblW w:w="5000" w:type="pct"/>
        <w:tblLook w:val="04A0" w:firstRow="1" w:lastRow="0" w:firstColumn="1" w:lastColumn="0" w:noHBand="0" w:noVBand="1"/>
      </w:tblPr>
      <w:tblGrid>
        <w:gridCol w:w="3566"/>
        <w:gridCol w:w="985"/>
        <w:gridCol w:w="3638"/>
        <w:gridCol w:w="2493"/>
      </w:tblGrid>
      <w:tr w:rsidR="00B614E7" w14:paraId="6B5E000F" w14:textId="77777777" w:rsidTr="00B614E7">
        <w:trPr>
          <w:trHeight w:val="315"/>
        </w:trPr>
        <w:tc>
          <w:tcPr>
            <w:tcW w:w="166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330437FF" w14:textId="77777777" w:rsidR="00B614E7" w:rsidRPr="00903DF3" w:rsidRDefault="00B614E7" w:rsidP="00B614E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0" w:name="_Hlk172368363"/>
            <w:r w:rsidRPr="00722769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α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-carotene</w:t>
            </w:r>
          </w:p>
        </w:tc>
        <w:tc>
          <w:tcPr>
            <w:tcW w:w="46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3E4F7EB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70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207DABF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sz w:val="24"/>
              </w:rPr>
              <w:t>Telomere length</w:t>
            </w:r>
          </w:p>
        </w:tc>
        <w:tc>
          <w:tcPr>
            <w:tcW w:w="116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25FAC33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P for interaction</w:t>
            </w:r>
          </w:p>
        </w:tc>
      </w:tr>
      <w:tr w:rsidR="00B614E7" w14:paraId="56124352" w14:textId="77777777" w:rsidTr="00B614E7">
        <w:trPr>
          <w:trHeight w:val="315"/>
        </w:trPr>
        <w:tc>
          <w:tcPr>
            <w:tcW w:w="166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52FFF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EF684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170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41E97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6943CE">
              <w:rPr>
                <w:rFonts w:ascii="Times New Roman" w:eastAsia="Helvetica" w:hAnsi="Times New Roman" w:cs="Times New Roman"/>
                <w:color w:val="000000"/>
                <w:sz w:val="24"/>
              </w:rPr>
              <w:t>β (95%CI) P-value</w:t>
            </w:r>
          </w:p>
        </w:tc>
        <w:tc>
          <w:tcPr>
            <w:tcW w:w="116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64B44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</w:tr>
      <w:tr w:rsidR="00B614E7" w14:paraId="489E6D74" w14:textId="77777777" w:rsidTr="00B614E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D95E8" w14:textId="77777777" w:rsidR="00B614E7" w:rsidRPr="005C6FA5" w:rsidRDefault="00B614E7" w:rsidP="00B614E7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4"/>
              </w:rPr>
            </w:pPr>
            <w:r w:rsidRPr="005C6FA5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ex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C9516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0427C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3728E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2465</w:t>
            </w:r>
          </w:p>
        </w:tc>
      </w:tr>
      <w:tr w:rsidR="00B614E7" w14:paraId="598C568D" w14:textId="77777777" w:rsidTr="00B614E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9DA01" w14:textId="77777777" w:rsidR="00B614E7" w:rsidRDefault="00B614E7" w:rsidP="00B614E7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722769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D0A31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171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CCB9F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.0 (-6.7, 8.7) 0.798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C858E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</w:tr>
      <w:tr w:rsidR="00B614E7" w14:paraId="152D209D" w14:textId="77777777" w:rsidTr="00B614E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14160" w14:textId="77777777" w:rsidR="00B614E7" w:rsidRDefault="00B614E7" w:rsidP="00B614E7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722769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5FE22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182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3145F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8.4 (1.2, 15.6) 0.02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17F4A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</w:tr>
      <w:tr w:rsidR="00B614E7" w14:paraId="064C7114" w14:textId="77777777" w:rsidTr="00B614E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8DBA2" w14:textId="77777777" w:rsidR="00B614E7" w:rsidRPr="00CF0E56" w:rsidRDefault="00B614E7" w:rsidP="00B614E7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4"/>
              </w:rPr>
            </w:pPr>
            <w:r w:rsidRPr="00CF0E56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ducatio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EC353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8092B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46B13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</w:tr>
      <w:tr w:rsidR="00B614E7" w14:paraId="6C4076B1" w14:textId="77777777" w:rsidTr="00B614E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AB015" w14:textId="77777777" w:rsidR="00B614E7" w:rsidRDefault="00B614E7" w:rsidP="00B614E7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722769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Less Than 9th Grad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1E8B9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312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9EBE8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2.5 (-6.2, 11.2) 0.57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BEFEF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2314</w:t>
            </w:r>
          </w:p>
        </w:tc>
      </w:tr>
      <w:tr w:rsidR="00B614E7" w14:paraId="3D1C0D7F" w14:textId="77777777" w:rsidTr="00B614E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66076" w14:textId="77777777" w:rsidR="00B614E7" w:rsidRDefault="00B614E7" w:rsidP="00B614E7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722769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9-11th Grad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F4197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390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43CF0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2.4 (-7.6, 32.3) 0.22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286D8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</w:tr>
      <w:tr w:rsidR="00B614E7" w14:paraId="58BD62E1" w14:textId="77777777" w:rsidTr="00B614E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E92E1" w14:textId="77777777" w:rsidR="00B614E7" w:rsidRDefault="00B614E7" w:rsidP="00B614E7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722769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High School Gra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5C876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562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8211E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7.3 (0.2, 34.3) 0.048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B7C54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</w:tr>
      <w:tr w:rsidR="00B614E7" w14:paraId="136A827E" w14:textId="77777777" w:rsidTr="00B614E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72CB3" w14:textId="77777777" w:rsidR="00B614E7" w:rsidRDefault="00B614E7" w:rsidP="00B614E7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722769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Some Colleg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ABC80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626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E3C82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-2.1 (-13.4, 9.2) 0.719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44867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</w:tr>
      <w:tr w:rsidR="00B614E7" w14:paraId="3915CD7B" w14:textId="77777777" w:rsidTr="00B614E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CE4E6" w14:textId="77777777" w:rsidR="00B614E7" w:rsidRDefault="00B614E7" w:rsidP="00B614E7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722769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College Graduat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6568D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463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3109A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4.6 (-4.5, 13.7) 0.32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0B252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</w:tr>
      <w:tr w:rsidR="00B614E7" w14:paraId="4D34C90F" w14:textId="77777777" w:rsidTr="00B614E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8AB6C" w14:textId="77777777" w:rsidR="00B614E7" w:rsidRPr="00CF0E56" w:rsidRDefault="00B614E7" w:rsidP="00B614E7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4"/>
              </w:rPr>
            </w:pPr>
            <w:r w:rsidRPr="00CF0E56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ac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50980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A6756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B478E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</w:tr>
      <w:tr w:rsidR="00B614E7" w14:paraId="05CBEFF8" w14:textId="77777777" w:rsidTr="00B614E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2204F" w14:textId="77777777" w:rsidR="00B614E7" w:rsidRDefault="00B614E7" w:rsidP="00B614E7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69436D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Mexican America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E6B10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531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E221A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2 (-7.8, 8.2) 0.95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EF864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2276</w:t>
            </w:r>
          </w:p>
        </w:tc>
      </w:tr>
      <w:tr w:rsidR="00B614E7" w14:paraId="0225B676" w14:textId="77777777" w:rsidTr="00B614E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1B630" w14:textId="77777777" w:rsidR="00B614E7" w:rsidRDefault="00B614E7" w:rsidP="00B614E7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69436D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Other Hispanic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73903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92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2FF61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-20.7 (-55.5, 14.1) 0.24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C1D87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</w:tr>
      <w:tr w:rsidR="00B614E7" w14:paraId="2D33CCFB" w14:textId="77777777" w:rsidTr="00B614E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58E5A" w14:textId="77777777" w:rsidR="00B614E7" w:rsidRDefault="00B614E7" w:rsidP="00B614E7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69436D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Non-Hispanic Whit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30975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241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EBA87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.0 (-6.9, 9.0) 0.799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68B88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</w:tr>
      <w:tr w:rsidR="00B614E7" w14:paraId="7CB4FBF0" w14:textId="77777777" w:rsidTr="00B614E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B743A" w14:textId="77777777" w:rsidR="00B614E7" w:rsidRDefault="00B614E7" w:rsidP="00B614E7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69436D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Non-Hispanic Black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6B401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434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46986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20.3 (7.4, 33.2) 0.00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10762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</w:tr>
      <w:tr w:rsidR="00B614E7" w14:paraId="6A7DB76A" w14:textId="77777777" w:rsidTr="00B614E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20F03" w14:textId="77777777" w:rsidR="00B614E7" w:rsidRDefault="00B614E7" w:rsidP="00B614E7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69436D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Other Rac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6C46E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A5760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8.7 (-54.5, 71.9) 0.79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6C62F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</w:tr>
      <w:tr w:rsidR="00B614E7" w14:paraId="31BAF8C2" w14:textId="77777777" w:rsidTr="00B614E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23C24" w14:textId="77777777" w:rsidR="00B614E7" w:rsidRPr="00750E36" w:rsidRDefault="00B614E7" w:rsidP="00B614E7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4"/>
              </w:rPr>
            </w:pPr>
            <w:r w:rsidRPr="00750E36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hysical activit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A1ABA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02FE8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AA50E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</w:tr>
      <w:tr w:rsidR="00B614E7" w14:paraId="648682C6" w14:textId="77777777" w:rsidTr="00B614E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5E8E4" w14:textId="77777777" w:rsidR="00B614E7" w:rsidRDefault="00B614E7" w:rsidP="00B614E7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>N</w:t>
            </w:r>
            <w:r w:rsidRPr="00405B4F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o aerobic activit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4586E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594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1597D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1.3 (-0.7, 23.4) 0.06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2EEF8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5341</w:t>
            </w:r>
          </w:p>
        </w:tc>
      </w:tr>
      <w:tr w:rsidR="00B614E7" w14:paraId="1DFB323B" w14:textId="77777777" w:rsidTr="00B614E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3C83D" w14:textId="77777777" w:rsidR="00B614E7" w:rsidRDefault="00B614E7" w:rsidP="00B614E7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>L</w:t>
            </w:r>
            <w:r w:rsidRPr="00405B4F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ow level exercis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58BA1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251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A4D33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3.0 (-3.4, 9.4) 0.36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0495B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</w:tr>
      <w:tr w:rsidR="00B614E7" w14:paraId="0E1F1176" w14:textId="77777777" w:rsidTr="00B614E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2B2D0" w14:textId="77777777" w:rsidR="00B614E7" w:rsidRDefault="00B614E7" w:rsidP="00B614E7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>M</w:t>
            </w:r>
            <w:r w:rsidRPr="00405B4F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oderate level exercis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2A3EF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352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807E1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5.0 (-10.7, 20.8) 0.53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3068D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</w:tr>
      <w:tr w:rsidR="00B614E7" w14:paraId="3568654A" w14:textId="77777777" w:rsidTr="00B614E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DA539" w14:textId="77777777" w:rsidR="00B614E7" w:rsidRDefault="00B614E7" w:rsidP="00B614E7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>H</w:t>
            </w:r>
            <w:r w:rsidRPr="00405B4F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igh level exercis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84EE1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56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6D90A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-6.6 (-41.0, 27.9) 0.71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14387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</w:tr>
      <w:tr w:rsidR="00B614E7" w14:paraId="526E99AD" w14:textId="77777777" w:rsidTr="00B614E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29A29" w14:textId="77777777" w:rsidR="00B614E7" w:rsidRPr="00750E36" w:rsidRDefault="00B614E7" w:rsidP="00B614E7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4"/>
              </w:rPr>
            </w:pPr>
            <w:r w:rsidRPr="00750E36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ongestive heart failur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0B4F0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A552C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25333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</w:tr>
      <w:tr w:rsidR="00B614E7" w14:paraId="0315B985" w14:textId="77777777" w:rsidTr="00B614E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A6CFE" w14:textId="77777777" w:rsidR="00B614E7" w:rsidRPr="000305A7" w:rsidRDefault="00B614E7" w:rsidP="00B614E7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Y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442BC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75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106E2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-12.2 (-92.4, 68.0) 0.76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1C4C0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6785</w:t>
            </w:r>
          </w:p>
        </w:tc>
      </w:tr>
      <w:tr w:rsidR="00B614E7" w14:paraId="3B03C4F1" w14:textId="77777777" w:rsidTr="00B614E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AC688" w14:textId="77777777" w:rsidR="00B614E7" w:rsidRPr="000305A7" w:rsidRDefault="00B614E7" w:rsidP="00B614E7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No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F377C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2278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065FD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4.6 (-0.7, 9.9) 0.08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581DC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</w:tr>
      <w:tr w:rsidR="00B614E7" w14:paraId="35E34FD7" w14:textId="77777777" w:rsidTr="00B614E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71A3C" w14:textId="77777777" w:rsidR="00B614E7" w:rsidRPr="00750E36" w:rsidRDefault="00B614E7" w:rsidP="00B614E7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4"/>
              </w:rPr>
            </w:pPr>
            <w:r w:rsidRPr="00750E36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ancer or malignanc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62A9E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DB96D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F761E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</w:tr>
      <w:tr w:rsidR="00B614E7" w14:paraId="75FE7E27" w14:textId="77777777" w:rsidTr="00B614E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AB728" w14:textId="77777777" w:rsidR="00B614E7" w:rsidRDefault="00B614E7" w:rsidP="00B614E7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Y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16162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209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1BD27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5.3 (-1.6, 32.3) 0.07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23EC3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1627</w:t>
            </w:r>
          </w:p>
        </w:tc>
      </w:tr>
      <w:tr w:rsidR="00B614E7" w14:paraId="690A9149" w14:textId="77777777" w:rsidTr="00B614E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A8AAA" w14:textId="77777777" w:rsidR="00B614E7" w:rsidRDefault="00B614E7" w:rsidP="00B614E7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No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67632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2144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13F37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3.3 (-2.3, 8.9) 0.24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32620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</w:tr>
      <w:tr w:rsidR="00B614E7" w14:paraId="1055FA2E" w14:textId="77777777" w:rsidTr="00B614E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47A81" w14:textId="77777777" w:rsidR="00B614E7" w:rsidRPr="00750E36" w:rsidRDefault="00B614E7" w:rsidP="00B614E7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4"/>
              </w:rPr>
            </w:pPr>
            <w:r w:rsidRPr="00750E36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ypertensio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C90A9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68F84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C98FD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</w:tr>
      <w:tr w:rsidR="00B614E7" w14:paraId="0DF388B9" w14:textId="77777777" w:rsidTr="00B614E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B6923" w14:textId="77777777" w:rsidR="00B614E7" w:rsidRDefault="00B614E7" w:rsidP="00B614E7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No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D46EC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294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69218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3.0 (-3.8, 9.8) 0.388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F6BB3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0773</w:t>
            </w:r>
          </w:p>
        </w:tc>
      </w:tr>
      <w:tr w:rsidR="00B614E7" w14:paraId="30A87F75" w14:textId="77777777" w:rsidTr="00B614E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0DAC0" w14:textId="77777777" w:rsidR="00B614E7" w:rsidRDefault="00B614E7" w:rsidP="00B614E7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Y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4E4C6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059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93E6C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8.7 (0.4, 17.0) 0.04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C7B72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</w:tr>
      <w:tr w:rsidR="00B614E7" w14:paraId="12AEC8A3" w14:textId="77777777" w:rsidTr="00B614E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E8A70" w14:textId="77777777" w:rsidR="00B614E7" w:rsidRPr="00750E36" w:rsidRDefault="00B614E7" w:rsidP="00B614E7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4"/>
              </w:rPr>
            </w:pPr>
            <w:r w:rsidRPr="00750E36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moking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1C9D8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95789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FE41C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</w:tr>
      <w:tr w:rsidR="00B614E7" w14:paraId="5E2C00F9" w14:textId="77777777" w:rsidTr="00B614E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3CD1C" w14:textId="77777777" w:rsidR="00B614E7" w:rsidRDefault="00B614E7" w:rsidP="00B614E7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Y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09857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148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13466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7.4 (-2.2, 17.0) 0.13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3EB05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4469</w:t>
            </w:r>
          </w:p>
        </w:tc>
      </w:tr>
      <w:tr w:rsidR="00B614E7" w14:paraId="727539E3" w14:textId="77777777" w:rsidTr="00B614E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E287F" w14:textId="77777777" w:rsidR="00B614E7" w:rsidRDefault="00B614E7" w:rsidP="00B614E7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No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47A62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205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7F12C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3.4 (-2.9, 9.7) 0.29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BEA38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</w:tr>
      <w:tr w:rsidR="00B614E7" w14:paraId="430790C8" w14:textId="77777777" w:rsidTr="00B614E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AA79D" w14:textId="77777777" w:rsidR="00B614E7" w:rsidRPr="00750E36" w:rsidRDefault="00B614E7" w:rsidP="00B614E7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4"/>
              </w:rPr>
            </w:pPr>
            <w:r w:rsidRPr="00750E36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rinking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CE61C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4A33A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6C6DA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</w:tr>
      <w:tr w:rsidR="00B614E7" w14:paraId="2372B211" w14:textId="77777777" w:rsidTr="00B614E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A1E9A" w14:textId="77777777" w:rsidR="00B614E7" w:rsidRDefault="00B614E7" w:rsidP="00B614E7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Y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4BA88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593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4E346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5.0 (-1.6, 11.6) 0.13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FD59C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619</w:t>
            </w:r>
          </w:p>
        </w:tc>
      </w:tr>
      <w:tr w:rsidR="00B614E7" w14:paraId="7262E867" w14:textId="77777777" w:rsidTr="00B614E7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225FB57" w14:textId="77777777" w:rsidR="00B614E7" w:rsidRDefault="00B614E7" w:rsidP="00B614E7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No</w:t>
            </w: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627DED3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760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29BEA32" w14:textId="77777777" w:rsidR="00B614E7" w:rsidRDefault="00B614E7" w:rsidP="00B614E7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3.8 (-4.9, 12.5) 0.392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2744AB5" w14:textId="77777777" w:rsidR="00B614E7" w:rsidRDefault="00B614E7" w:rsidP="00B614E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</w:tr>
    </w:tbl>
    <w:p w14:paraId="52CAAB44" w14:textId="5D3C41AD" w:rsidR="00966784" w:rsidRDefault="00171432" w:rsidP="00CF0E56">
      <w:pP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</w:pPr>
      <w:r w:rsidRPr="00171432">
        <w:rPr>
          <w:rFonts w:ascii="Times New Roman" w:eastAsia="Helvetica" w:hAnsi="Times New Roman" w:cs="Times New Roman"/>
          <w:b/>
          <w:bCs/>
          <w:color w:val="000000"/>
          <w:kern w:val="0"/>
          <w:sz w:val="24"/>
          <w:lang w:bidi="ar"/>
        </w:rPr>
        <w:t>Supplementary Table 2</w:t>
      </w:r>
      <w:r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 w:rsidRPr="00171432"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Relationship between α-carotene and telomere length in different </w:t>
      </w:r>
      <w:proofErr w:type="gramStart"/>
      <w:r w:rsidRPr="00171432"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>subgroups</w:t>
      </w:r>
      <w:r w:rsidRPr="00171432"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 w:rsidR="00BA7D3B"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bookmarkEnd w:id="0"/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A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>djust</w:t>
      </w:r>
      <w:proofErr w:type="gramEnd"/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 for: 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Age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Sex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>; E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ducation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>; R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ace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; PIR; BMI; 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Physical activity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>; E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nergy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Congestive heart failure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Cancer or malignancy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eastAsia="宋体" w:hAnsi="Times New Roman" w:cs="Times New Roman" w:hint="eastAsia"/>
          <w:color w:val="000000"/>
          <w:sz w:val="24"/>
        </w:rPr>
        <w:t>Hypertension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eastAsia="宋体" w:hAnsi="Times New Roman" w:cs="Times New Roman" w:hint="eastAsia"/>
          <w:color w:val="000000"/>
          <w:sz w:val="24"/>
        </w:rPr>
        <w:t>Smoking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eastAsia="宋体" w:hAnsi="Times New Roman" w:cs="Times New Roman" w:hint="eastAsia"/>
          <w:color w:val="000000"/>
          <w:sz w:val="24"/>
        </w:rPr>
        <w:t>Drinking</w:t>
      </w:r>
    </w:p>
    <w:p w14:paraId="44193EF9" w14:textId="77777777" w:rsidR="00966784" w:rsidRDefault="00966784">
      <w:pPr>
        <w:tabs>
          <w:tab w:val="left" w:pos="757"/>
        </w:tabs>
        <w:jc w:val="left"/>
      </w:pPr>
    </w:p>
    <w:sectPr w:rsidR="0096678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5EA836" w14:textId="77777777" w:rsidR="00512E2A" w:rsidRDefault="00512E2A" w:rsidP="00722769">
      <w:r>
        <w:separator/>
      </w:r>
    </w:p>
  </w:endnote>
  <w:endnote w:type="continuationSeparator" w:id="0">
    <w:p w14:paraId="640F932B" w14:textId="77777777" w:rsidR="00512E2A" w:rsidRDefault="00512E2A" w:rsidP="007227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1EC7D5" w14:textId="77777777" w:rsidR="00512E2A" w:rsidRDefault="00512E2A" w:rsidP="00722769">
      <w:r>
        <w:separator/>
      </w:r>
    </w:p>
  </w:footnote>
  <w:footnote w:type="continuationSeparator" w:id="0">
    <w:p w14:paraId="2A89B314" w14:textId="77777777" w:rsidR="00512E2A" w:rsidRDefault="00512E2A" w:rsidP="007227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M4OWU5NTdiM2M0ZmQyZmJmMjMzNWJlYjczZWE1YzcifQ=="/>
  </w:docVars>
  <w:rsids>
    <w:rsidRoot w:val="32354645"/>
    <w:rsid w:val="000305A7"/>
    <w:rsid w:val="00053191"/>
    <w:rsid w:val="00171432"/>
    <w:rsid w:val="001C6260"/>
    <w:rsid w:val="001D1A61"/>
    <w:rsid w:val="00390A82"/>
    <w:rsid w:val="00393F80"/>
    <w:rsid w:val="00405B4F"/>
    <w:rsid w:val="0044001D"/>
    <w:rsid w:val="00504117"/>
    <w:rsid w:val="00512E2A"/>
    <w:rsid w:val="005C6FA5"/>
    <w:rsid w:val="00615506"/>
    <w:rsid w:val="00672907"/>
    <w:rsid w:val="0069436D"/>
    <w:rsid w:val="006943CE"/>
    <w:rsid w:val="006A320F"/>
    <w:rsid w:val="00714435"/>
    <w:rsid w:val="00722769"/>
    <w:rsid w:val="00750E36"/>
    <w:rsid w:val="007A15EA"/>
    <w:rsid w:val="0088051C"/>
    <w:rsid w:val="008E6B31"/>
    <w:rsid w:val="00903DF3"/>
    <w:rsid w:val="00966784"/>
    <w:rsid w:val="00A5564C"/>
    <w:rsid w:val="00B530F4"/>
    <w:rsid w:val="00B614E7"/>
    <w:rsid w:val="00BA7D3B"/>
    <w:rsid w:val="00BF1317"/>
    <w:rsid w:val="00C47E6C"/>
    <w:rsid w:val="00C91E22"/>
    <w:rsid w:val="00CF0E56"/>
    <w:rsid w:val="00D7319C"/>
    <w:rsid w:val="00DE2926"/>
    <w:rsid w:val="00EF4801"/>
    <w:rsid w:val="00F434A8"/>
    <w:rsid w:val="32354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9A9082"/>
  <w15:docId w15:val="{134CA435-DDD4-42B1-A403-BBB9B9EC8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227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2276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7227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2276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11">
    <w:name w:val="font11"/>
    <w:basedOn w:val="a0"/>
    <w:rsid w:val="006943CE"/>
    <w:rPr>
      <w:rFonts w:ascii="Times New Roman" w:hAnsi="Times New Roman" w:cs="Times New Roman" w:hint="default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805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北斗</dc:creator>
  <cp:lastModifiedBy>捌壹 小</cp:lastModifiedBy>
  <cp:revision>12</cp:revision>
  <dcterms:created xsi:type="dcterms:W3CDTF">2024-03-27T13:10:00Z</dcterms:created>
  <dcterms:modified xsi:type="dcterms:W3CDTF">2024-08-09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BD3A6AEA1F6B4C17AE092A5AB0FAB84E_11</vt:lpwstr>
  </property>
</Properties>
</file>